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2D9B4" w14:textId="29EE291C" w:rsidR="00D62970" w:rsidRDefault="00D62970">
      <w:pPr>
        <w:rPr>
          <w:noProof/>
        </w:rPr>
      </w:pPr>
    </w:p>
    <w:p w14:paraId="789494C8" w14:textId="77777777" w:rsidR="00D055B5" w:rsidRPr="001549D3" w:rsidRDefault="00D055B5" w:rsidP="00D055B5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30ABECAB" w14:textId="28021CE6" w:rsidR="00D055B5" w:rsidRDefault="00D055B5">
      <w:pPr>
        <w:rPr>
          <w:noProof/>
        </w:rPr>
      </w:pPr>
    </w:p>
    <w:p w14:paraId="741B7BBE" w14:textId="5D672035" w:rsidR="00D055B5" w:rsidRDefault="00D055B5">
      <w:pPr>
        <w:rPr>
          <w:noProof/>
        </w:rPr>
      </w:pPr>
    </w:p>
    <w:p w14:paraId="584B7894" w14:textId="31C17791" w:rsidR="00D055B5" w:rsidRDefault="00D055B5">
      <w:pPr>
        <w:rPr>
          <w:noProof/>
        </w:rPr>
      </w:pPr>
      <w:r w:rsidRPr="00970948">
        <w:rPr>
          <w:noProof/>
        </w:rPr>
        <w:drawing>
          <wp:inline distT="0" distB="0" distL="0" distR="0" wp14:anchorId="6614D3B5" wp14:editId="480AC562">
            <wp:extent cx="5137150" cy="2050807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358" cy="205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6CF0A" w14:textId="77777777" w:rsidR="00D055B5" w:rsidRDefault="00D055B5">
      <w:pPr>
        <w:rPr>
          <w:rFonts w:hint="eastAsia"/>
        </w:rPr>
      </w:pPr>
    </w:p>
    <w:p w14:paraId="66E27E85" w14:textId="1F7429A4" w:rsidR="008E4FDB" w:rsidRPr="008E4FDB" w:rsidRDefault="008E4FDB" w:rsidP="008E4F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4FDB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8E4FDB">
        <w:rPr>
          <w:rFonts w:ascii="Times New Roman" w:hAnsi="Times New Roman" w:cs="Times New Roman"/>
          <w:b/>
          <w:bCs/>
          <w:sz w:val="24"/>
          <w:szCs w:val="24"/>
        </w:rPr>
        <w:t xml:space="preserve">The main steps in developing the animal model are shown in the diagram. </w:t>
      </w:r>
    </w:p>
    <w:p w14:paraId="498DFAFC" w14:textId="77777777" w:rsidR="008E4FDB" w:rsidRPr="008E4FDB" w:rsidRDefault="008E4FDB">
      <w:pPr>
        <w:rPr>
          <w:rFonts w:hint="eastAsia"/>
        </w:rPr>
      </w:pPr>
    </w:p>
    <w:sectPr w:rsidR="008E4FDB" w:rsidRPr="008E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C5AD6" w14:textId="77777777" w:rsidR="002C283F" w:rsidRDefault="002C283F" w:rsidP="008E4FDB">
      <w:r>
        <w:separator/>
      </w:r>
    </w:p>
  </w:endnote>
  <w:endnote w:type="continuationSeparator" w:id="0">
    <w:p w14:paraId="4CEF7F8E" w14:textId="77777777" w:rsidR="002C283F" w:rsidRDefault="002C283F" w:rsidP="008E4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92741" w14:textId="77777777" w:rsidR="002C283F" w:rsidRDefault="002C283F" w:rsidP="008E4FDB">
      <w:r>
        <w:separator/>
      </w:r>
    </w:p>
  </w:footnote>
  <w:footnote w:type="continuationSeparator" w:id="0">
    <w:p w14:paraId="039674BE" w14:textId="77777777" w:rsidR="002C283F" w:rsidRDefault="002C283F" w:rsidP="008E4F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98267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70"/>
    <w:rsid w:val="002C283F"/>
    <w:rsid w:val="008E4FDB"/>
    <w:rsid w:val="00D055B5"/>
    <w:rsid w:val="00D6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3211F"/>
  <w15:chartTrackingRefBased/>
  <w15:docId w15:val="{BA919EB6-F5BC-4D52-8759-A20B57B5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055B5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055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055B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055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055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E4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E4F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E4FDB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055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055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055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055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055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055B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055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qiuyali2002@163.com</cp:lastModifiedBy>
  <cp:revision>3</cp:revision>
  <dcterms:created xsi:type="dcterms:W3CDTF">2023-01-02T14:41:00Z</dcterms:created>
  <dcterms:modified xsi:type="dcterms:W3CDTF">2023-01-02T14:42:00Z</dcterms:modified>
</cp:coreProperties>
</file>